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BA943BE" w:rsidR="00F102CC" w:rsidRPr="003D5AF6" w:rsidRDefault="0079248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798999A" w:rsidR="00F102CC" w:rsidRPr="003D5AF6" w:rsidRDefault="0079248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4499105" w:rsidR="00F102CC" w:rsidRPr="003D5AF6" w:rsidRDefault="0079248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54D521E" w:rsidR="00F102CC" w:rsidRPr="003D5AF6" w:rsidRDefault="0079248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25438EB" w:rsidR="00F102CC" w:rsidRPr="003D5AF6" w:rsidRDefault="0079248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F01370A" w:rsidR="00F102CC" w:rsidRPr="003D5AF6" w:rsidRDefault="00792484">
            <w:pPr>
              <w:rPr>
                <w:rFonts w:ascii="Noto Sans" w:eastAsia="Noto Sans" w:hAnsi="Noto Sans" w:cs="Noto Sans"/>
                <w:bCs/>
                <w:color w:val="434343"/>
                <w:sz w:val="18"/>
                <w:szCs w:val="18"/>
              </w:rPr>
            </w:pPr>
            <w:r>
              <w:rPr>
                <w:rFonts w:ascii="Noto Sans" w:eastAsia="Noto Sans" w:hAnsi="Noto Sans" w:cs="Noto Sans"/>
                <w:bCs/>
                <w:color w:val="434343"/>
                <w:sz w:val="18"/>
                <w:szCs w:val="18"/>
              </w:rPr>
              <w:t>Archerfish: All sections, also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CA93DFF" w:rsidR="00F102CC" w:rsidRPr="003D5AF6" w:rsidRDefault="0079248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3BC1E6D" w:rsidR="00F102CC" w:rsidRPr="003D5AF6" w:rsidRDefault="0079248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2E81DAD" w:rsidR="00F102CC" w:rsidRPr="003D5AF6" w:rsidRDefault="0079248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C76D22" w:rsidR="00F102CC" w:rsidRDefault="00792484">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6B291C8"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B8F9D18"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F8A69BA"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C06CD66" w:rsidR="00F102CC" w:rsidRDefault="0079248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02B12D"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E53CD22"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FF17D9F"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E6D28A8"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BDA472"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425CB" w14:textId="77777777" w:rsidR="00F102CC"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A6BA9BD" w14:textId="185EF773" w:rsidR="00792484"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E47AE6A"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FADA1B"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88E2BD8"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FB44527"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 Resul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FB306B8"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nd of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2158E3E"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FED2B7"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DE6896E"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032F75B"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E485951"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8974A8C" w:rsidR="00F102CC" w:rsidRPr="003D5AF6" w:rsidRDefault="0079248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41C16">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E0042F" w14:textId="77777777" w:rsidR="00E41C16" w:rsidRDefault="00E41C16">
      <w:r>
        <w:separator/>
      </w:r>
    </w:p>
  </w:endnote>
  <w:endnote w:type="continuationSeparator" w:id="0">
    <w:p w14:paraId="12D7AE35" w14:textId="77777777" w:rsidR="00E41C16" w:rsidRDefault="00E41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0000500000000020000"/>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8EA35C" w14:textId="77777777" w:rsidR="00E41C16" w:rsidRDefault="00E41C16">
      <w:r>
        <w:separator/>
      </w:r>
    </w:p>
  </w:footnote>
  <w:footnote w:type="continuationSeparator" w:id="0">
    <w:p w14:paraId="03B642C8" w14:textId="77777777" w:rsidR="00E41C16" w:rsidRDefault="00E41C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Kopfzeil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3E3966"/>
    <w:rsid w:val="00400C53"/>
    <w:rsid w:val="00427975"/>
    <w:rsid w:val="004E2C31"/>
    <w:rsid w:val="005B0259"/>
    <w:rsid w:val="007054B6"/>
    <w:rsid w:val="0078687E"/>
    <w:rsid w:val="00792484"/>
    <w:rsid w:val="009C7B26"/>
    <w:rsid w:val="00A11E52"/>
    <w:rsid w:val="00B2483D"/>
    <w:rsid w:val="00BD41E9"/>
    <w:rsid w:val="00C84413"/>
    <w:rsid w:val="00E4090C"/>
    <w:rsid w:val="00E41C1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20</Words>
  <Characters>831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chuster, Stefan</cp:lastModifiedBy>
  <cp:revision>7</cp:revision>
  <dcterms:created xsi:type="dcterms:W3CDTF">2022-02-28T12:21:00Z</dcterms:created>
  <dcterms:modified xsi:type="dcterms:W3CDTF">2025-06-13T10:57:00Z</dcterms:modified>
</cp:coreProperties>
</file>